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3A3" w:rsidRPr="00D87922" w:rsidRDefault="00C71956">
      <w:pPr>
        <w:rPr>
          <w:rFonts w:ascii="Times New Roman" w:hAnsi="Times New Roman" w:cs="Times New Roman"/>
          <w:b/>
        </w:rPr>
      </w:pPr>
      <w:r w:rsidRPr="00D87922">
        <w:rPr>
          <w:rFonts w:ascii="Times New Roman" w:hAnsi="Times New Roman" w:cs="Times New Roman"/>
          <w:b/>
        </w:rPr>
        <w:t>S</w:t>
      </w:r>
      <w:r w:rsidR="00415E73">
        <w:rPr>
          <w:rFonts w:ascii="Times New Roman" w:hAnsi="Times New Roman" w:cs="Times New Roman"/>
          <w:b/>
        </w:rPr>
        <w:t>2 Table</w:t>
      </w:r>
      <w:bookmarkStart w:id="0" w:name="_GoBack"/>
      <w:bookmarkEnd w:id="0"/>
      <w:r w:rsidRPr="00D87922">
        <w:rPr>
          <w:rFonts w:ascii="Times New Roman" w:hAnsi="Times New Roman" w:cs="Times New Roman"/>
          <w:b/>
        </w:rPr>
        <w:t xml:space="preserve">. </w:t>
      </w:r>
      <w:r w:rsidR="00D87922" w:rsidRPr="00D87922">
        <w:rPr>
          <w:rFonts w:ascii="Times New Roman" w:hAnsi="Times New Roman" w:cs="Times New Roman"/>
          <w:b/>
        </w:rPr>
        <w:t>Prediction of top 10 miR-128-regulated signaling pathways</w:t>
      </w:r>
    </w:p>
    <w:tbl>
      <w:tblPr>
        <w:tblStyle w:val="a3"/>
        <w:tblpPr w:leftFromText="180" w:rightFromText="180" w:vertAnchor="text" w:horzAnchor="margin" w:tblpX="-714" w:tblpY="67"/>
        <w:tblW w:w="15446" w:type="dxa"/>
        <w:tblLayout w:type="fixed"/>
        <w:tblLook w:val="04A0" w:firstRow="1" w:lastRow="0" w:firstColumn="1" w:lastColumn="0" w:noHBand="0" w:noVBand="1"/>
      </w:tblPr>
      <w:tblGrid>
        <w:gridCol w:w="846"/>
        <w:gridCol w:w="4536"/>
        <w:gridCol w:w="1559"/>
        <w:gridCol w:w="8505"/>
      </w:tblGrid>
      <w:tr w:rsidR="00BD033A" w:rsidRPr="00BD033A" w:rsidTr="00880D3F">
        <w:tc>
          <w:tcPr>
            <w:tcW w:w="8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D1C50" w:rsidRPr="0030016F" w:rsidRDefault="009D1C50" w:rsidP="0030016F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0016F">
              <w:rPr>
                <w:rFonts w:ascii="Times New Roman" w:hAnsi="Times New Roman" w:cs="Times New Roman"/>
                <w:b/>
                <w:szCs w:val="24"/>
              </w:rPr>
              <w:t>Score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D1C50" w:rsidRPr="0030016F" w:rsidRDefault="009D1C50" w:rsidP="0030016F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0016F">
              <w:rPr>
                <w:rFonts w:ascii="Times New Roman" w:hAnsi="Times New Roman" w:cs="Times New Roman"/>
                <w:b/>
                <w:szCs w:val="24"/>
              </w:rPr>
              <w:t>Top Diseases and Function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D1C50" w:rsidRPr="0030016F" w:rsidRDefault="009D1C50" w:rsidP="0030016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0016F">
              <w:rPr>
                <w:rFonts w:ascii="Times New Roman" w:hAnsi="Times New Roman" w:cs="Times New Roman"/>
                <w:b/>
                <w:szCs w:val="24"/>
              </w:rPr>
              <w:t>Focus Molecules</w:t>
            </w:r>
          </w:p>
        </w:tc>
        <w:tc>
          <w:tcPr>
            <w:tcW w:w="8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D1C50" w:rsidRPr="0030016F" w:rsidRDefault="009D1C50" w:rsidP="0030016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0016F">
              <w:rPr>
                <w:rFonts w:ascii="Times New Roman" w:hAnsi="Times New Roman" w:cs="Times New Roman"/>
                <w:b/>
                <w:szCs w:val="24"/>
              </w:rPr>
              <w:t>Molecules in Network</w:t>
            </w:r>
          </w:p>
        </w:tc>
      </w:tr>
      <w:tr w:rsidR="00BD033A" w:rsidRPr="00BD033A" w:rsidTr="00184DFA">
        <w:tc>
          <w:tcPr>
            <w:tcW w:w="84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ell Death and Survival, Neurological Disease, Cell Cycl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85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B4GALT5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CL2L11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C6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C25A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KN1B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KN1C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DLG4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DRD2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2F2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2F3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2F6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GFR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TV4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RIN1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RIN2A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HTT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KLF4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ECP2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ET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YBL2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OS1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UMB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PARGC1A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ROM1,</w:t>
            </w:r>
            <w:r w:rsidR="00BD033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TGS2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B1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BL1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RM2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P1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P3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YNM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AF4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FPI2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RAF6,</w:t>
            </w:r>
            <w:r w:rsidR="00BB55A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VKORC1L1</w:t>
            </w:r>
          </w:p>
        </w:tc>
      </w:tr>
      <w:tr w:rsidR="00BD033A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ellular Movement, Cancer, Organismal Injury and Abnormal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CSAP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OXM1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ALNT2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LI1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REM2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RIA3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HNRNPU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PO7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AV3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R2F2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REP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GM2L1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LXDC1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TCH1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AP2A,</w:t>
            </w:r>
            <w:r w:rsidR="006221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VEGFC</w:t>
            </w:r>
          </w:p>
        </w:tc>
      </w:tr>
      <w:tr w:rsidR="009D1C50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Metabolic Disease, Neurological Disease, Psychological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ABCA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CSL5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POA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PP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ACE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DNM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ALNT13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FAP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FPT2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RB2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GF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L1B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KIAA1324L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AP2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BP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AT8B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FIC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FIX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OS2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EG10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HLDA2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RNP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ERPINA3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HC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HC3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ORL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ORT1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AP2,</w:t>
            </w:r>
            <w:r w:rsidR="00FC0F7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VPS35</w:t>
            </w:r>
          </w:p>
        </w:tc>
      </w:tr>
      <w:tr w:rsidR="00184DFA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ell Death and Survival, Embryonic Development,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AKT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PAF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TG5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TG7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AK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AX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CL2L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ID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IRC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ASP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ASP7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XCL8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XCL1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XCR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DHCR2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AS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ASLG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SK3B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GF1R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APK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OU5F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SEN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IPK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RSF9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RSF25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RSF10B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SF10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RAF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RAF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WEE1</w:t>
            </w:r>
          </w:p>
        </w:tc>
      </w:tr>
      <w:tr w:rsidR="009D1C50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Gene Expression, Cell-To-Cell Signaling and Interaction, Neurologic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APBB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PP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LEC2D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REB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REBBP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DUSP5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OSB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GFBP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KLC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LRP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CL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i</w:t>
            </w:r>
            <w:r w:rsidR="00CD0BA0">
              <w:rPr>
                <w:rFonts w:ascii="Times New Roman" w:hAnsi="Times New Roman" w:cs="Times New Roman"/>
                <w:szCs w:val="24"/>
              </w:rPr>
              <w:t>R</w:t>
            </w:r>
            <w:r w:rsidRPr="00BD033A">
              <w:rPr>
                <w:rFonts w:ascii="Times New Roman" w:hAnsi="Times New Roman" w:cs="Times New Roman"/>
                <w:szCs w:val="24"/>
              </w:rPr>
              <w:t>-17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R4A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ARK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LK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RKC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VR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XN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GS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ERPINE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MAD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NC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REBF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RF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GFB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OR1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UBE2L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UBE3A</w:t>
            </w:r>
          </w:p>
        </w:tc>
      </w:tr>
      <w:tr w:rsidR="00184DFA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ellular Movement, Cancer, Neurologic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ARHGDI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MI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ADM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C4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DNM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LMO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LOVL6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MP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PHA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</w:t>
            </w:r>
            <w:r w:rsidR="00BD033A">
              <w:rPr>
                <w:rFonts w:ascii="Times New Roman" w:hAnsi="Times New Roman" w:cs="Times New Roman"/>
                <w:szCs w:val="24"/>
              </w:rPr>
              <w:t>GF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033A">
              <w:rPr>
                <w:rFonts w:ascii="Times New Roman" w:hAnsi="Times New Roman" w:cs="Times New Roman"/>
                <w:szCs w:val="24"/>
              </w:rPr>
              <w:t>FZD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033A">
              <w:rPr>
                <w:rFonts w:ascii="Times New Roman" w:hAnsi="Times New Roman" w:cs="Times New Roman"/>
                <w:szCs w:val="24"/>
              </w:rPr>
              <w:t>IGFBP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033A">
              <w:rPr>
                <w:rFonts w:ascii="Times New Roman" w:hAnsi="Times New Roman" w:cs="Times New Roman"/>
                <w:szCs w:val="24"/>
              </w:rPr>
              <w:t>ITGB8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033A">
              <w:rPr>
                <w:rFonts w:ascii="Times New Roman" w:hAnsi="Times New Roman" w:cs="Times New Roman"/>
                <w:szCs w:val="24"/>
              </w:rPr>
              <w:t>MDGA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033A">
              <w:rPr>
                <w:rFonts w:ascii="Times New Roman" w:hAnsi="Times New Roman" w:cs="Times New Roman"/>
                <w:szCs w:val="24"/>
              </w:rPr>
              <w:t>mir-</w:t>
            </w:r>
            <w:r w:rsidRPr="00BD033A">
              <w:rPr>
                <w:rFonts w:ascii="Times New Roman" w:hAnsi="Times New Roman" w:cs="Times New Roman"/>
                <w:szCs w:val="24"/>
              </w:rPr>
              <w:t>218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UP210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DGFR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PARG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TGFRN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TPN1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AC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BM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BMS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ASH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RC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VAV3</w:t>
            </w:r>
          </w:p>
        </w:tc>
      </w:tr>
      <w:tr w:rsidR="009D1C50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lastRenderedPageBreak/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ell Cycle, Organismal Development, Embryonic 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CND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K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K6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KN2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KN2B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UT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TGA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TGA5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TGB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TGB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JAG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BD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MP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MP1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OTCH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AX8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PIF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ROM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EL1L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TAT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ERT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IMP2</w:t>
            </w:r>
          </w:p>
        </w:tc>
      </w:tr>
      <w:tr w:rsidR="00184DFA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ell Death and Survival, Cancer, Organismal Injury and Abnormal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AKT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AD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ASP8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ASP10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BL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FLAR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GLN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ADD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AS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TF3C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HIF1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LLGL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TOR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YH10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YO1D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FKB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DPK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EA15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IK3R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OU5F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RKCI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TEN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TK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ICTOR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PS6KB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PTOR</w:t>
            </w:r>
          </w:p>
        </w:tc>
      </w:tr>
      <w:tr w:rsidR="009D1C50" w:rsidRPr="00BD033A" w:rsidTr="00184DF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Cardiovascular System Development and Function, Organismal Development, Cellular 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ACHE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AKT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AD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BCL2L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ASP8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CNE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REBBP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TSB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ELAVL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GF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OXM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NB2L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L6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L6R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MP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TDH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F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FKBI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NTN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LAUR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RKCE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REL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LC1A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MAD4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TAT3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FAP2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SF10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RPV2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WIST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VCAM1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VEGFA,</w:t>
            </w:r>
            <w:r w:rsidR="00CD0BA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YY1</w:t>
            </w:r>
          </w:p>
        </w:tc>
      </w:tr>
      <w:tr w:rsidR="009D1C50" w:rsidRPr="00BD033A" w:rsidTr="00880D3F">
        <w:tc>
          <w:tcPr>
            <w:tcW w:w="8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Hematological System Development and Function, Tissue Morphology, Cell Death and Surviv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D1C50" w:rsidRPr="00BD033A" w:rsidRDefault="009D1C50" w:rsidP="0030016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</w:tcPr>
          <w:p w:rsidR="009D1C50" w:rsidRPr="00BD033A" w:rsidRDefault="009D1C50" w:rsidP="00184DF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033A">
              <w:rPr>
                <w:rFonts w:ascii="Times New Roman" w:hAnsi="Times New Roman" w:cs="Times New Roman"/>
                <w:szCs w:val="24"/>
              </w:rPr>
              <w:t>BCL6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CL2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CL3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CL4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CNG2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D40LG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CXCR4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DDIT3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BXO32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OXO1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FOXO3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GADD45B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HOXA9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HSPB2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CAM1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L1A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IL1B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KLF6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KLF10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AP2K4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AP3K11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APK8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APK9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AX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ITF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NT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MYC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POU2F1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IN3A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IN3B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SPP1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NF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TXNIP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USF1,</w:t>
            </w:r>
            <w:r w:rsidR="003001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033A">
              <w:rPr>
                <w:rFonts w:ascii="Times New Roman" w:hAnsi="Times New Roman" w:cs="Times New Roman"/>
                <w:szCs w:val="24"/>
              </w:rPr>
              <w:t>VCAM1</w:t>
            </w:r>
          </w:p>
        </w:tc>
      </w:tr>
    </w:tbl>
    <w:p w:rsidR="009D1C50" w:rsidRDefault="009D1C50"/>
    <w:p w:rsidR="009D1C50" w:rsidRDefault="009D1C50"/>
    <w:p w:rsidR="009D1C50" w:rsidRDefault="009D1C50"/>
    <w:sectPr w:rsidR="009D1C50" w:rsidSect="00880D3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5E73" w:rsidRDefault="00415E73" w:rsidP="00415E73">
      <w:r>
        <w:separator/>
      </w:r>
    </w:p>
  </w:endnote>
  <w:endnote w:type="continuationSeparator" w:id="0">
    <w:p w:rsidR="00415E73" w:rsidRDefault="00415E73" w:rsidP="00415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5E73" w:rsidRDefault="00415E73" w:rsidP="00415E73">
      <w:r>
        <w:separator/>
      </w:r>
    </w:p>
  </w:footnote>
  <w:footnote w:type="continuationSeparator" w:id="0">
    <w:p w:rsidR="00415E73" w:rsidRDefault="00415E73" w:rsidP="00415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50B"/>
    <w:rsid w:val="000D6C99"/>
    <w:rsid w:val="00184DFA"/>
    <w:rsid w:val="0030016F"/>
    <w:rsid w:val="00415E73"/>
    <w:rsid w:val="0062210E"/>
    <w:rsid w:val="00626C4A"/>
    <w:rsid w:val="00880D3F"/>
    <w:rsid w:val="009D1C50"/>
    <w:rsid w:val="00A2450B"/>
    <w:rsid w:val="00BB55AF"/>
    <w:rsid w:val="00BD033A"/>
    <w:rsid w:val="00C71956"/>
    <w:rsid w:val="00CD0BA0"/>
    <w:rsid w:val="00D12651"/>
    <w:rsid w:val="00D8786C"/>
    <w:rsid w:val="00D87922"/>
    <w:rsid w:val="00FC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4A4012-1D7F-4E73-B425-C5A0F3416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880D3F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880D3F"/>
  </w:style>
  <w:style w:type="character" w:customStyle="1" w:styleId="a6">
    <w:name w:val="註解文字 字元"/>
    <w:basedOn w:val="a0"/>
    <w:link w:val="a5"/>
    <w:uiPriority w:val="99"/>
    <w:semiHidden/>
    <w:rsid w:val="00880D3F"/>
  </w:style>
  <w:style w:type="paragraph" w:styleId="a7">
    <w:name w:val="annotation subject"/>
    <w:basedOn w:val="a5"/>
    <w:next w:val="a5"/>
    <w:link w:val="a8"/>
    <w:uiPriority w:val="99"/>
    <w:semiHidden/>
    <w:unhideWhenUsed/>
    <w:rsid w:val="00880D3F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880D3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880D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80D3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15E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415E73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415E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415E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9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hung</dc:creator>
  <cp:keywords/>
  <dc:description/>
  <cp:lastModifiedBy>kuchung</cp:lastModifiedBy>
  <cp:revision>14</cp:revision>
  <dcterms:created xsi:type="dcterms:W3CDTF">2016-06-19T04:19:00Z</dcterms:created>
  <dcterms:modified xsi:type="dcterms:W3CDTF">2016-07-13T03:41:00Z</dcterms:modified>
</cp:coreProperties>
</file>